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7CD97" w14:textId="77777777" w:rsidR="00F45AD3" w:rsidRPr="00804BE1" w:rsidRDefault="00D85BB1" w:rsidP="00221891">
      <w:pPr>
        <w:spacing w:line="276" w:lineRule="auto"/>
        <w:rPr>
          <w:rFonts w:ascii="Times New Roman" w:hAnsi="Times New Roman" w:cs="Times New Roman"/>
          <w:b/>
          <w:sz w:val="28"/>
          <w:szCs w:val="28"/>
        </w:rPr>
      </w:pPr>
      <w:r w:rsidRPr="00804BE1">
        <w:rPr>
          <w:rFonts w:ascii="Times New Roman" w:hAnsi="Times New Roman" w:cs="Times New Roman"/>
          <w:b/>
          <w:sz w:val="28"/>
          <w:szCs w:val="28"/>
        </w:rPr>
        <w:t>SUPPORTING INFORMATION –S1</w:t>
      </w:r>
    </w:p>
    <w:p w14:paraId="6CD708F9" w14:textId="77777777" w:rsidR="00D85BB1" w:rsidRPr="00804BE1" w:rsidRDefault="00D85BB1" w:rsidP="00221891">
      <w:pPr>
        <w:spacing w:line="276" w:lineRule="auto"/>
        <w:rPr>
          <w:rFonts w:ascii="Times New Roman" w:hAnsi="Times New Roman" w:cs="Times New Roman"/>
          <w:b/>
        </w:rPr>
      </w:pPr>
      <w:r w:rsidRPr="00804BE1">
        <w:rPr>
          <w:rFonts w:ascii="Times New Roman" w:hAnsi="Times New Roman" w:cs="Times New Roman"/>
          <w:b/>
        </w:rPr>
        <w:t>Materials and Methods</w:t>
      </w:r>
    </w:p>
    <w:p w14:paraId="3DE458D5" w14:textId="1CB1DE9D" w:rsidR="003D756B" w:rsidRPr="00804BE1" w:rsidRDefault="00E30805" w:rsidP="00221891">
      <w:pPr>
        <w:spacing w:line="276" w:lineRule="auto"/>
        <w:rPr>
          <w:rFonts w:ascii="Times New Roman" w:hAnsi="Times New Roman" w:cs="Times New Roman"/>
          <w:b/>
          <w:sz w:val="22"/>
        </w:rPr>
      </w:pPr>
      <w:r w:rsidRPr="00804BE1">
        <w:rPr>
          <w:rFonts w:ascii="Times New Roman" w:hAnsi="Times New Roman" w:cs="Times New Roman"/>
          <w:b/>
          <w:sz w:val="22"/>
        </w:rPr>
        <w:t>Mutagenesis and cell transfection</w:t>
      </w:r>
    </w:p>
    <w:p w14:paraId="7FC3958C" w14:textId="77777777" w:rsidR="00E30805" w:rsidRPr="002E5369" w:rsidRDefault="00E30805" w:rsidP="00221891">
      <w:pPr>
        <w:spacing w:line="276" w:lineRule="auto"/>
        <w:rPr>
          <w:rFonts w:ascii="Times New Roman" w:hAnsi="Times New Roman" w:cs="Times New Roman"/>
          <w:sz w:val="22"/>
        </w:rPr>
      </w:pPr>
      <w:r w:rsidRPr="002E5369">
        <w:rPr>
          <w:rFonts w:ascii="Times New Roman" w:hAnsi="Times New Roman" w:cs="Times New Roman"/>
          <w:sz w:val="22"/>
        </w:rPr>
        <w:t>The Q1916R mutation in CACNA1C was generated with mutagenic primers (forward: 5’-CATCTCTCGGAAGACAGTCCTGCCC-3’; reverse: 5’-CTGTCTTCCGAGAGATGTCTCCCCC-3’) and the QuikChange II XL Site-Directed Mutagenesis Kit (Agilent Technologies, La Jolla, CA, USA). Both WT and mutated clones were veri</w:t>
      </w:r>
      <w:r w:rsidRPr="002E5369">
        <w:rPr>
          <w:rFonts w:ascii="Times New Roman" w:eastAsia="Calibri" w:hAnsi="Times New Roman" w:cs="Times New Roman"/>
          <w:sz w:val="22"/>
        </w:rPr>
        <w:t>ﬁ</w:t>
      </w:r>
      <w:r w:rsidRPr="002E5369">
        <w:rPr>
          <w:rFonts w:ascii="Times New Roman" w:hAnsi="Times New Roman" w:cs="Times New Roman"/>
          <w:sz w:val="22"/>
        </w:rPr>
        <w:t>ed by sequencing to con</w:t>
      </w:r>
      <w:r w:rsidRPr="002E5369">
        <w:rPr>
          <w:rFonts w:ascii="Times New Roman" w:eastAsia="Calibri" w:hAnsi="Times New Roman" w:cs="Times New Roman"/>
          <w:sz w:val="22"/>
        </w:rPr>
        <w:t>ﬁ</w:t>
      </w:r>
      <w:r w:rsidRPr="002E5369">
        <w:rPr>
          <w:rFonts w:ascii="Times New Roman" w:hAnsi="Times New Roman" w:cs="Times New Roman"/>
          <w:sz w:val="22"/>
        </w:rPr>
        <w:t>rm integrity and to ensure the presence of the target variant without other substitutions.</w:t>
      </w:r>
    </w:p>
    <w:p w14:paraId="0D4D20B6" w14:textId="77ABC452" w:rsidR="00E30805" w:rsidRPr="002E5369" w:rsidRDefault="00E30805" w:rsidP="00221891">
      <w:pPr>
        <w:spacing w:line="276" w:lineRule="auto"/>
        <w:rPr>
          <w:rFonts w:ascii="Times New Roman" w:hAnsi="Times New Roman" w:cs="Times New Roman"/>
          <w:sz w:val="22"/>
        </w:rPr>
      </w:pPr>
      <w:r w:rsidRPr="002E5369">
        <w:rPr>
          <w:rFonts w:ascii="Times New Roman" w:hAnsi="Times New Roman" w:cs="Times New Roman"/>
          <w:sz w:val="22"/>
        </w:rPr>
        <w:t>HEK 293T cells were transiently co</w:t>
      </w:r>
      <w:r w:rsidR="00AF3773">
        <w:rPr>
          <w:rFonts w:ascii="Times New Roman" w:hAnsi="Times New Roman" w:cs="Times New Roman" w:hint="eastAsia"/>
          <w:sz w:val="22"/>
        </w:rPr>
        <w:t>-</w:t>
      </w:r>
      <w:r w:rsidRPr="002E5369">
        <w:rPr>
          <w:rFonts w:ascii="Times New Roman" w:hAnsi="Times New Roman" w:cs="Times New Roman"/>
          <w:sz w:val="22"/>
        </w:rPr>
        <w:t xml:space="preserve">transfected with empty pcDNA3.1, CACNA1C-WT or CACNA1C-Q1916R and the auxiliary CACNB2b (encoding </w:t>
      </w:r>
      <w:proofErr w:type="spellStart"/>
      <w:r w:rsidRPr="002E5369">
        <w:rPr>
          <w:rFonts w:ascii="Times New Roman" w:hAnsi="Times New Roman" w:cs="Times New Roman"/>
          <w:sz w:val="22"/>
        </w:rPr>
        <w:t>CaV</w:t>
      </w:r>
      <w:proofErr w:type="spellEnd"/>
      <w:r w:rsidRPr="002E5369">
        <w:rPr>
          <w:rFonts w:ascii="Times New Roman" w:hAnsi="Times New Roman" w:cs="Times New Roman"/>
          <w:sz w:val="22"/>
        </w:rPr>
        <w:t xml:space="preserve">β2b) and CACNA2D1 (encoding </w:t>
      </w:r>
      <w:proofErr w:type="spellStart"/>
      <w:r w:rsidRPr="002E5369">
        <w:rPr>
          <w:rFonts w:ascii="Times New Roman" w:hAnsi="Times New Roman" w:cs="Times New Roman"/>
          <w:sz w:val="22"/>
        </w:rPr>
        <w:t>CaV</w:t>
      </w:r>
      <w:proofErr w:type="spellEnd"/>
      <w:r w:rsidRPr="002E5369">
        <w:rPr>
          <w:rFonts w:ascii="Times New Roman" w:hAnsi="Times New Roman" w:cs="Times New Roman"/>
          <w:sz w:val="22"/>
        </w:rPr>
        <w:t xml:space="preserve">α2δ) at a 1:1:1 molar ratio by Lipofectamine® 2000 reagent (Invitrogen™, Carlsbad, CA, USA) according to the instructions. A plasmid that expresses green </w:t>
      </w:r>
      <w:r w:rsidRPr="002E5369">
        <w:rPr>
          <w:rFonts w:ascii="Times New Roman" w:eastAsia="Calibri" w:hAnsi="Times New Roman" w:cs="Times New Roman"/>
          <w:sz w:val="22"/>
        </w:rPr>
        <w:t>ﬂ</w:t>
      </w:r>
      <w:r w:rsidRPr="002E5369">
        <w:rPr>
          <w:rFonts w:ascii="Times New Roman" w:hAnsi="Times New Roman" w:cs="Times New Roman"/>
          <w:sz w:val="22"/>
        </w:rPr>
        <w:t>uorescent protein (pEGFP-N3) was added to positively visualize transfected cells for electrophysiology analysis. Cells were cultured for 48 to 72 hours before the expression or electrophysiological experiments.</w:t>
      </w:r>
    </w:p>
    <w:p w14:paraId="65772D96" w14:textId="77777777" w:rsidR="00E30805" w:rsidRPr="002E5369" w:rsidRDefault="00E30805" w:rsidP="00221891">
      <w:pPr>
        <w:spacing w:line="276" w:lineRule="auto"/>
        <w:rPr>
          <w:rFonts w:ascii="Times New Roman" w:hAnsi="Times New Roman" w:cs="Times New Roman"/>
          <w:sz w:val="22"/>
        </w:rPr>
      </w:pPr>
    </w:p>
    <w:p w14:paraId="1000C614" w14:textId="1C1E42B0" w:rsidR="00074545" w:rsidRPr="00804BE1" w:rsidRDefault="00074545" w:rsidP="00221891">
      <w:pPr>
        <w:spacing w:line="276" w:lineRule="auto"/>
        <w:rPr>
          <w:rFonts w:ascii="Times New Roman" w:hAnsi="Times New Roman" w:cs="Times New Roman"/>
          <w:b/>
          <w:sz w:val="22"/>
        </w:rPr>
      </w:pPr>
      <w:bookmarkStart w:id="0" w:name="_GoBack"/>
      <w:r w:rsidRPr="00804BE1">
        <w:rPr>
          <w:rFonts w:ascii="Times New Roman" w:hAnsi="Times New Roman" w:cs="Times New Roman"/>
          <w:b/>
          <w:sz w:val="22"/>
        </w:rPr>
        <w:t>Immunofluorescence</w:t>
      </w:r>
    </w:p>
    <w:bookmarkEnd w:id="0"/>
    <w:p w14:paraId="08BBA0D2" w14:textId="046505EA" w:rsidR="00074545" w:rsidRPr="002E5369" w:rsidRDefault="00074545" w:rsidP="00221891">
      <w:pPr>
        <w:spacing w:line="276" w:lineRule="auto"/>
        <w:rPr>
          <w:rFonts w:ascii="Times New Roman" w:hAnsi="Times New Roman" w:cs="Times New Roman"/>
          <w:sz w:val="22"/>
        </w:rPr>
      </w:pPr>
      <w:r w:rsidRPr="002E5369">
        <w:rPr>
          <w:rFonts w:ascii="Times New Roman" w:hAnsi="Times New Roman" w:cs="Times New Roman"/>
          <w:sz w:val="22"/>
        </w:rPr>
        <w:t>In brief, 48 hours after transfection, HEK 293T cells grown on cover slips were fixed with 4% paraformaldehyde and blocked in 5% bovine serum in PBS containing 0.1% Triton X-100. Then, the samples were incubated with a CaV1.2α1C antibody (</w:t>
      </w:r>
      <w:proofErr w:type="spellStart"/>
      <w:r w:rsidRPr="002E5369">
        <w:rPr>
          <w:rFonts w:ascii="Times New Roman" w:hAnsi="Times New Roman" w:cs="Times New Roman"/>
          <w:sz w:val="22"/>
        </w:rPr>
        <w:t>Alomone</w:t>
      </w:r>
      <w:proofErr w:type="spellEnd"/>
      <w:r w:rsidRPr="002E5369">
        <w:rPr>
          <w:rFonts w:ascii="Times New Roman" w:hAnsi="Times New Roman" w:cs="Times New Roman"/>
          <w:sz w:val="22"/>
        </w:rPr>
        <w:t xml:space="preserve"> Labs) in 1% BSA overnight at 4°C and incubated with an Alexa Fluor® 546-labeled secondary antibody in PBS for 1 hour at room temperature on the following day. After incubation, the samples were stained with 4',6-diamidino-2-phenylindole </w:t>
      </w:r>
      <w:proofErr w:type="spellStart"/>
      <w:r w:rsidRPr="002E5369">
        <w:rPr>
          <w:rFonts w:ascii="Times New Roman" w:hAnsi="Times New Roman" w:cs="Times New Roman"/>
          <w:sz w:val="22"/>
        </w:rPr>
        <w:t>dihydrochloride</w:t>
      </w:r>
      <w:proofErr w:type="spellEnd"/>
      <w:r w:rsidRPr="002E5369">
        <w:rPr>
          <w:rFonts w:ascii="Times New Roman" w:hAnsi="Times New Roman" w:cs="Times New Roman"/>
          <w:sz w:val="22"/>
        </w:rPr>
        <w:t xml:space="preserve"> for nuclear staining. The distribution of CaV1.2α1C was detected by Leica TCS SP5 confocal laser scanning microscopy (Leica Microsystems, Heidelberg, Germany).</w:t>
      </w:r>
    </w:p>
    <w:p w14:paraId="21154A91" w14:textId="77777777" w:rsidR="00074545" w:rsidRPr="002E5369" w:rsidRDefault="00074545" w:rsidP="00221891">
      <w:pPr>
        <w:spacing w:line="276" w:lineRule="auto"/>
        <w:rPr>
          <w:rFonts w:ascii="Times New Roman" w:hAnsi="Times New Roman" w:cs="Times New Roman"/>
          <w:sz w:val="22"/>
        </w:rPr>
      </w:pPr>
    </w:p>
    <w:p w14:paraId="48DA71F2" w14:textId="77777777" w:rsidR="00074545" w:rsidRPr="002E5369" w:rsidRDefault="00074545" w:rsidP="00221891">
      <w:pPr>
        <w:spacing w:line="276" w:lineRule="auto"/>
        <w:rPr>
          <w:rFonts w:ascii="Times New Roman" w:hAnsi="Times New Roman" w:cs="Times New Roman"/>
          <w:sz w:val="22"/>
        </w:rPr>
      </w:pPr>
    </w:p>
    <w:p w14:paraId="7F521F83" w14:textId="77777777" w:rsidR="00074545" w:rsidRPr="002E5369" w:rsidRDefault="00074545" w:rsidP="00221891">
      <w:pPr>
        <w:spacing w:line="276" w:lineRule="auto"/>
        <w:rPr>
          <w:rFonts w:ascii="Times New Roman" w:hAnsi="Times New Roman" w:cs="Times New Roman"/>
          <w:sz w:val="22"/>
        </w:rPr>
      </w:pPr>
    </w:p>
    <w:p w14:paraId="0C8FD330" w14:textId="77777777" w:rsidR="00074545" w:rsidRPr="002E5369" w:rsidRDefault="00074545" w:rsidP="00221891">
      <w:pPr>
        <w:spacing w:line="276" w:lineRule="auto"/>
        <w:rPr>
          <w:rFonts w:ascii="Times New Roman" w:hAnsi="Times New Roman" w:cs="Times New Roman"/>
          <w:sz w:val="22"/>
        </w:rPr>
      </w:pPr>
    </w:p>
    <w:p w14:paraId="04A58FD0" w14:textId="77777777" w:rsidR="00074545" w:rsidRPr="002E5369" w:rsidRDefault="00074545" w:rsidP="00221891">
      <w:pPr>
        <w:spacing w:line="276" w:lineRule="auto"/>
        <w:rPr>
          <w:rFonts w:ascii="Times New Roman" w:hAnsi="Times New Roman" w:cs="Times New Roman"/>
          <w:sz w:val="22"/>
        </w:rPr>
      </w:pPr>
    </w:p>
    <w:p w14:paraId="5E8ADAF4" w14:textId="77777777" w:rsidR="00074545" w:rsidRPr="002E5369" w:rsidRDefault="00074545" w:rsidP="00221891">
      <w:pPr>
        <w:spacing w:line="276" w:lineRule="auto"/>
        <w:rPr>
          <w:rFonts w:ascii="Times New Roman" w:hAnsi="Times New Roman" w:cs="Times New Roman"/>
          <w:sz w:val="22"/>
        </w:rPr>
      </w:pPr>
    </w:p>
    <w:sectPr w:rsidR="00074545" w:rsidRPr="002E5369" w:rsidSect="00BE1C9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BB1"/>
    <w:rsid w:val="00005A87"/>
    <w:rsid w:val="00011EF4"/>
    <w:rsid w:val="00013DBA"/>
    <w:rsid w:val="000143D3"/>
    <w:rsid w:val="00040458"/>
    <w:rsid w:val="00046DBF"/>
    <w:rsid w:val="00074545"/>
    <w:rsid w:val="00084FEC"/>
    <w:rsid w:val="00086049"/>
    <w:rsid w:val="000919AE"/>
    <w:rsid w:val="000B45F5"/>
    <w:rsid w:val="000B6D21"/>
    <w:rsid w:val="000D514B"/>
    <w:rsid w:val="00102B90"/>
    <w:rsid w:val="00111CFE"/>
    <w:rsid w:val="001159E8"/>
    <w:rsid w:val="00140D7D"/>
    <w:rsid w:val="0015565E"/>
    <w:rsid w:val="00171B83"/>
    <w:rsid w:val="00173B15"/>
    <w:rsid w:val="001927FF"/>
    <w:rsid w:val="001937AC"/>
    <w:rsid w:val="001979FC"/>
    <w:rsid w:val="001A5F00"/>
    <w:rsid w:val="00221891"/>
    <w:rsid w:val="002321E3"/>
    <w:rsid w:val="00236F20"/>
    <w:rsid w:val="00242BCA"/>
    <w:rsid w:val="002452C1"/>
    <w:rsid w:val="00275A27"/>
    <w:rsid w:val="00292FC1"/>
    <w:rsid w:val="002A2D94"/>
    <w:rsid w:val="002A37FC"/>
    <w:rsid w:val="002B4DBC"/>
    <w:rsid w:val="002C1C2B"/>
    <w:rsid w:val="002C221D"/>
    <w:rsid w:val="002D557B"/>
    <w:rsid w:val="002D6EFF"/>
    <w:rsid w:val="002E0471"/>
    <w:rsid w:val="002E2D70"/>
    <w:rsid w:val="002E5369"/>
    <w:rsid w:val="00303CC9"/>
    <w:rsid w:val="003064D7"/>
    <w:rsid w:val="00323583"/>
    <w:rsid w:val="00342A8D"/>
    <w:rsid w:val="00344726"/>
    <w:rsid w:val="00345153"/>
    <w:rsid w:val="003C5CBD"/>
    <w:rsid w:val="003D19AB"/>
    <w:rsid w:val="003D756B"/>
    <w:rsid w:val="003F54DA"/>
    <w:rsid w:val="004033D5"/>
    <w:rsid w:val="0046668F"/>
    <w:rsid w:val="0048548B"/>
    <w:rsid w:val="0048572E"/>
    <w:rsid w:val="00486B47"/>
    <w:rsid w:val="004B12DC"/>
    <w:rsid w:val="004C1DD5"/>
    <w:rsid w:val="004C567B"/>
    <w:rsid w:val="004C7003"/>
    <w:rsid w:val="00512B4E"/>
    <w:rsid w:val="0051348D"/>
    <w:rsid w:val="005211B6"/>
    <w:rsid w:val="00530D32"/>
    <w:rsid w:val="0053321C"/>
    <w:rsid w:val="00541640"/>
    <w:rsid w:val="00541FB2"/>
    <w:rsid w:val="00593D31"/>
    <w:rsid w:val="00596DD2"/>
    <w:rsid w:val="005F418C"/>
    <w:rsid w:val="00601EF4"/>
    <w:rsid w:val="00606DC7"/>
    <w:rsid w:val="00652FBC"/>
    <w:rsid w:val="00664219"/>
    <w:rsid w:val="00693FAB"/>
    <w:rsid w:val="006A67A8"/>
    <w:rsid w:val="006C2FEF"/>
    <w:rsid w:val="006D764B"/>
    <w:rsid w:val="006F6F95"/>
    <w:rsid w:val="007103F5"/>
    <w:rsid w:val="00740C29"/>
    <w:rsid w:val="00751184"/>
    <w:rsid w:val="00754356"/>
    <w:rsid w:val="00763E87"/>
    <w:rsid w:val="00775C7D"/>
    <w:rsid w:val="007A31E6"/>
    <w:rsid w:val="007B0350"/>
    <w:rsid w:val="007B7E4D"/>
    <w:rsid w:val="007D1297"/>
    <w:rsid w:val="007E3750"/>
    <w:rsid w:val="007E668E"/>
    <w:rsid w:val="007F156B"/>
    <w:rsid w:val="00804BE1"/>
    <w:rsid w:val="00817553"/>
    <w:rsid w:val="00821762"/>
    <w:rsid w:val="00821D51"/>
    <w:rsid w:val="00822A91"/>
    <w:rsid w:val="0083070F"/>
    <w:rsid w:val="00850540"/>
    <w:rsid w:val="00864D7E"/>
    <w:rsid w:val="008653F9"/>
    <w:rsid w:val="00871B3A"/>
    <w:rsid w:val="00894E1C"/>
    <w:rsid w:val="008969B6"/>
    <w:rsid w:val="008A03C3"/>
    <w:rsid w:val="008E44FA"/>
    <w:rsid w:val="0090348A"/>
    <w:rsid w:val="0091719E"/>
    <w:rsid w:val="00931C64"/>
    <w:rsid w:val="00973FE9"/>
    <w:rsid w:val="00975787"/>
    <w:rsid w:val="00994785"/>
    <w:rsid w:val="009E6BF0"/>
    <w:rsid w:val="00A10621"/>
    <w:rsid w:val="00A516C8"/>
    <w:rsid w:val="00A566AB"/>
    <w:rsid w:val="00A625D7"/>
    <w:rsid w:val="00A700FA"/>
    <w:rsid w:val="00A735F8"/>
    <w:rsid w:val="00A7492B"/>
    <w:rsid w:val="00AA4F6D"/>
    <w:rsid w:val="00AB080B"/>
    <w:rsid w:val="00AC6798"/>
    <w:rsid w:val="00AD6D55"/>
    <w:rsid w:val="00AE263A"/>
    <w:rsid w:val="00AF3773"/>
    <w:rsid w:val="00B032B7"/>
    <w:rsid w:val="00B10EDC"/>
    <w:rsid w:val="00B14246"/>
    <w:rsid w:val="00B16492"/>
    <w:rsid w:val="00B26DD1"/>
    <w:rsid w:val="00B410CB"/>
    <w:rsid w:val="00B55F3F"/>
    <w:rsid w:val="00B87BD8"/>
    <w:rsid w:val="00B91831"/>
    <w:rsid w:val="00BE1C9E"/>
    <w:rsid w:val="00C066AE"/>
    <w:rsid w:val="00C06F6C"/>
    <w:rsid w:val="00C220C7"/>
    <w:rsid w:val="00C249B1"/>
    <w:rsid w:val="00C4071D"/>
    <w:rsid w:val="00C51802"/>
    <w:rsid w:val="00C574BC"/>
    <w:rsid w:val="00C646C7"/>
    <w:rsid w:val="00C757FD"/>
    <w:rsid w:val="00C82F6D"/>
    <w:rsid w:val="00CA3220"/>
    <w:rsid w:val="00CE3041"/>
    <w:rsid w:val="00D07202"/>
    <w:rsid w:val="00D102B9"/>
    <w:rsid w:val="00D13526"/>
    <w:rsid w:val="00D34EA1"/>
    <w:rsid w:val="00D76638"/>
    <w:rsid w:val="00D82A7D"/>
    <w:rsid w:val="00D85BB1"/>
    <w:rsid w:val="00DB45B5"/>
    <w:rsid w:val="00DB5632"/>
    <w:rsid w:val="00E06CCB"/>
    <w:rsid w:val="00E10EBA"/>
    <w:rsid w:val="00E24AAB"/>
    <w:rsid w:val="00E30805"/>
    <w:rsid w:val="00E63F05"/>
    <w:rsid w:val="00E9463E"/>
    <w:rsid w:val="00EA16A2"/>
    <w:rsid w:val="00EA6630"/>
    <w:rsid w:val="00EE6532"/>
    <w:rsid w:val="00EE761A"/>
    <w:rsid w:val="00F016FA"/>
    <w:rsid w:val="00F063E7"/>
    <w:rsid w:val="00F2784C"/>
    <w:rsid w:val="00F37181"/>
    <w:rsid w:val="00F72EB5"/>
    <w:rsid w:val="00F9403A"/>
    <w:rsid w:val="00F96FF7"/>
    <w:rsid w:val="00FA364C"/>
    <w:rsid w:val="00FB2D24"/>
    <w:rsid w:val="00FB5603"/>
    <w:rsid w:val="00FC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57BA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4</Words>
  <Characters>145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en</dc:creator>
  <cp:keywords/>
  <dc:description/>
  <cp:lastModifiedBy>Yang Shen</cp:lastModifiedBy>
  <cp:revision>8</cp:revision>
  <dcterms:created xsi:type="dcterms:W3CDTF">2017-03-23T07:45:00Z</dcterms:created>
  <dcterms:modified xsi:type="dcterms:W3CDTF">2017-03-25T14:53:00Z</dcterms:modified>
</cp:coreProperties>
</file>